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45"/>
        <w:tblW w:w="10100" w:type="dxa"/>
        <w:tblLook w:val="0600" w:firstRow="0" w:lastRow="0" w:firstColumn="0" w:lastColumn="0" w:noHBand="1" w:noVBand="1"/>
      </w:tblPr>
      <w:tblGrid>
        <w:gridCol w:w="3620"/>
        <w:gridCol w:w="3340"/>
        <w:gridCol w:w="3140"/>
      </w:tblGrid>
      <w:tr w:rsidR="001E7929" w:rsidRPr="009B72BD" w14:paraId="71AF16BD" w14:textId="77777777" w:rsidTr="001E7929">
        <w:trPr>
          <w:trHeight w:val="615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8CE0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haracteristic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E3E86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Group/number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169A8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 xml:space="preserve">% or median (inter-quartile range) </w:t>
            </w:r>
          </w:p>
        </w:tc>
      </w:tr>
      <w:tr w:rsidR="001E7929" w:rsidRPr="009B72BD" w14:paraId="71309AB2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84027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lang w:val="en-GB" w:eastAsia="zh-CN"/>
              </w:rPr>
              <w:t>Mothe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FCCD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BF5C6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</w:tr>
      <w:tr w:rsidR="001E7929" w:rsidRPr="009B72BD" w14:paraId="256E408E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BA2D6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Qualification leve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D578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High school only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41B76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51.60%</w:t>
            </w:r>
          </w:p>
        </w:tc>
      </w:tr>
      <w:tr w:rsidR="001E7929" w:rsidRPr="009B72BD" w14:paraId="5DAFC772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F5464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3AC7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Trade Certificate or apprenticeship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C8B7C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8.40%</w:t>
            </w:r>
          </w:p>
        </w:tc>
      </w:tr>
      <w:tr w:rsidR="001E7929" w:rsidRPr="009B72BD" w14:paraId="133C45BB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3517B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B932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Professional Registratio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28104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8.80%</w:t>
            </w:r>
          </w:p>
        </w:tc>
      </w:tr>
      <w:tr w:rsidR="001E7929" w:rsidRPr="009B72BD" w14:paraId="292969E7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D128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3A42E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Diplom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E387A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6.00%</w:t>
            </w:r>
          </w:p>
        </w:tc>
      </w:tr>
      <w:tr w:rsidR="001E7929" w:rsidRPr="009B72BD" w14:paraId="7EA0FA18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084A2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CF9CB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University Degree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7AA66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0.00%</w:t>
            </w:r>
          </w:p>
        </w:tc>
      </w:tr>
      <w:tr w:rsidR="001E7929" w:rsidRPr="009B72BD" w14:paraId="06FBDB7A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77245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764CF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Othe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32555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5.20%</w:t>
            </w:r>
          </w:p>
        </w:tc>
      </w:tr>
      <w:tr w:rsidR="001E7929" w:rsidRPr="009B72BD" w14:paraId="0430DC7E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F8BE3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Smoker During Pregnanc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633E8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 xml:space="preserve">No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22277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82.80%</w:t>
            </w:r>
          </w:p>
        </w:tc>
      </w:tr>
      <w:tr w:rsidR="001E7929" w:rsidRPr="009B72BD" w14:paraId="5A91DCF0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7629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CE770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Ye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76D88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7.20%</w:t>
            </w:r>
          </w:p>
        </w:tc>
      </w:tr>
      <w:tr w:rsidR="001E7929" w:rsidRPr="009B72BD" w14:paraId="4E0985EF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5B78F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arit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FB0A8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proofErr w:type="spellStart"/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Primiparo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8F059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49.40%</w:t>
            </w:r>
          </w:p>
        </w:tc>
      </w:tr>
      <w:tr w:rsidR="001E7929" w:rsidRPr="009B72BD" w14:paraId="6721D8CB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4088D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E430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Multiparou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6CC8B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50.60%</w:t>
            </w:r>
          </w:p>
        </w:tc>
      </w:tr>
      <w:tr w:rsidR="001E7929" w:rsidRPr="009B72BD" w14:paraId="7055771F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6DDF5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Age at birth of child (years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DBD4D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2804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D66B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28 (23 to 32)</w:t>
            </w:r>
          </w:p>
        </w:tc>
      </w:tr>
      <w:tr w:rsidR="001E7929" w:rsidRPr="009B72BD" w14:paraId="5B393D61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7DF91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Early pregnancy BM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88888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2803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8E7D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21.3 (19.6 to 23.7)</w:t>
            </w:r>
          </w:p>
        </w:tc>
      </w:tr>
      <w:tr w:rsidR="001E7929" w:rsidRPr="009B72BD" w14:paraId="6672F565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A8A0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lang w:val="en-GB" w:eastAsia="zh-CN"/>
              </w:rPr>
              <w:t>Offsprin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5DBA9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8E4EC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</w:tr>
      <w:tr w:rsidR="001E7929" w:rsidRPr="009B72BD" w14:paraId="67CFE17C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CFE5A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 xml:space="preserve">Sex 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6BAA8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9174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50.70%</w:t>
            </w:r>
          </w:p>
        </w:tc>
      </w:tr>
      <w:tr w:rsidR="001E7929" w:rsidRPr="009B72BD" w14:paraId="15DA5FB8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A43CA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76BE1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28C3A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49.30%</w:t>
            </w:r>
          </w:p>
        </w:tc>
      </w:tr>
      <w:tr w:rsidR="001E7929" w:rsidRPr="009B72BD" w14:paraId="045C2E5F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6D6BB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Birthweight (g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8A950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2858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432C2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3345 (2984 to 3660)</w:t>
            </w:r>
          </w:p>
        </w:tc>
      </w:tr>
      <w:tr w:rsidR="001E7929" w:rsidRPr="009B72BD" w14:paraId="16CB2B47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A995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Birth Length (cm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5A660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2826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C8445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49 (47.5 to 50.5)</w:t>
            </w:r>
          </w:p>
        </w:tc>
      </w:tr>
      <w:tr w:rsidR="001E7929" w:rsidRPr="009B72BD" w14:paraId="7C6E4A77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7FEF7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Gestation (wks.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CF7BC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2862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8D55D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39.5 (38.2 to 40.7)</w:t>
            </w:r>
          </w:p>
        </w:tc>
      </w:tr>
      <w:tr w:rsidR="001E7929" w:rsidRPr="009B72BD" w14:paraId="1CB7710A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B6D6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Weight (kg) at 17 year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1F01B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25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516C5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65.4 (58.2 to 74.6)</w:t>
            </w:r>
          </w:p>
        </w:tc>
      </w:tr>
      <w:tr w:rsidR="001E7929" w:rsidRPr="009B72BD" w14:paraId="4585237C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84EA5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Height (cm) at 17 year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DEAC1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25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3CDA5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72 (165 to 179)</w:t>
            </w:r>
          </w:p>
        </w:tc>
      </w:tr>
      <w:tr w:rsidR="001E7929" w:rsidRPr="009B72BD" w14:paraId="7F771EC8" w14:textId="77777777" w:rsidTr="001E7929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F1F25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BMI (kg/m2) at 17 year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A92C7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25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A8F1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22.06 (19.96 to 24.33)</w:t>
            </w:r>
          </w:p>
        </w:tc>
      </w:tr>
      <w:tr w:rsidR="001E7929" w:rsidRPr="009B72BD" w14:paraId="5DDB953E" w14:textId="77777777" w:rsidTr="001E7929">
        <w:trPr>
          <w:trHeight w:val="51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4DAF7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Abdominal skinfold thickness (mm) at 17 year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0F665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155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9512A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9.9 (12.6 to 27.5)</w:t>
            </w:r>
          </w:p>
        </w:tc>
      </w:tr>
      <w:tr w:rsidR="001E7929" w:rsidRPr="009B72BD" w14:paraId="5661F99B" w14:textId="77777777" w:rsidTr="001E7929">
        <w:trPr>
          <w:trHeight w:val="51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95552" w14:textId="77777777" w:rsidR="001E7929" w:rsidRPr="00355CC7" w:rsidRDefault="001E7929" w:rsidP="001E79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Triceps Skinfold Thickness (mm) at 17 year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16E9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170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AC69B" w14:textId="77777777" w:rsidR="001E7929" w:rsidRPr="00355CC7" w:rsidRDefault="001E7929" w:rsidP="001E79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55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4.0(9.0 to 19.5)</w:t>
            </w:r>
          </w:p>
        </w:tc>
      </w:tr>
    </w:tbl>
    <w:p w14:paraId="07B18C39" w14:textId="35F38B1B" w:rsidR="001E7929" w:rsidRPr="009B72BD" w:rsidRDefault="001E7929" w:rsidP="001E7929">
      <w:pPr>
        <w:spacing w:line="276" w:lineRule="auto"/>
        <w:rPr>
          <w:rFonts w:ascii="Times New Roman" w:eastAsia="SimSun" w:hAnsi="Times New Roman" w:cs="Times New Roman"/>
          <w:lang w:val="en-GB" w:eastAsia="zh-CN"/>
        </w:rPr>
      </w:pPr>
      <w:r>
        <w:rPr>
          <w:rFonts w:ascii="Times New Roman" w:eastAsia="SimSun" w:hAnsi="Times New Roman" w:cs="Times New Roman"/>
          <w:b/>
          <w:bCs/>
          <w:lang w:val="en-GB" w:eastAsia="zh-CN"/>
        </w:rPr>
        <w:t>Supplementary Table 1</w:t>
      </w:r>
      <w:r w:rsidR="00C50283">
        <w:rPr>
          <w:rFonts w:ascii="Times New Roman" w:eastAsia="SimSun" w:hAnsi="Times New Roman" w:cs="Times New Roman"/>
          <w:b/>
          <w:bCs/>
          <w:lang w:val="en-GB" w:eastAsia="zh-CN"/>
        </w:rPr>
        <w:t xml:space="preserve"> </w:t>
      </w:r>
      <w:r w:rsidRPr="009B72BD">
        <w:rPr>
          <w:rFonts w:ascii="Times New Roman" w:eastAsia="SimSun" w:hAnsi="Times New Roman" w:cs="Times New Roman"/>
          <w:b/>
          <w:bCs/>
          <w:lang w:val="en-GB" w:eastAsia="zh-CN"/>
        </w:rPr>
        <w:t xml:space="preserve">Characteristics of the RAINE study participants. </w:t>
      </w:r>
    </w:p>
    <w:p w14:paraId="415D232D" w14:textId="77777777" w:rsidR="0041717A" w:rsidRDefault="0041717A"/>
    <w:p w14:paraId="2D1B3F3A" w14:textId="77777777" w:rsidR="0041717A" w:rsidRPr="0041717A" w:rsidRDefault="0041717A" w:rsidP="0041717A"/>
    <w:p w14:paraId="095571A9" w14:textId="77777777" w:rsidR="0041717A" w:rsidRDefault="0041717A" w:rsidP="0041717A"/>
    <w:p w14:paraId="7FE3C5D1" w14:textId="77777777" w:rsidR="00571A55" w:rsidRDefault="00571A55" w:rsidP="0041717A"/>
    <w:p w14:paraId="6028DFC1" w14:textId="77777777" w:rsidR="00571A55" w:rsidRDefault="00571A55" w:rsidP="0041717A"/>
    <w:p w14:paraId="1B1CE0A2" w14:textId="77777777" w:rsidR="00571A55" w:rsidRDefault="00571A55" w:rsidP="0041717A"/>
    <w:p w14:paraId="3DE26172" w14:textId="77777777" w:rsidR="00571A55" w:rsidRDefault="00571A55" w:rsidP="0041717A"/>
    <w:p w14:paraId="30C12DE7" w14:textId="77777777" w:rsidR="00571A55" w:rsidRDefault="00571A55" w:rsidP="0041717A"/>
    <w:p w14:paraId="7E0AC870" w14:textId="77777777" w:rsidR="00571A55" w:rsidRDefault="00571A55" w:rsidP="0041717A"/>
    <w:p w14:paraId="7EB86280" w14:textId="77777777" w:rsidR="00571A55" w:rsidRDefault="00571A55" w:rsidP="0041717A"/>
    <w:p w14:paraId="02A7C569" w14:textId="77777777" w:rsidR="00571A55" w:rsidRDefault="00571A55" w:rsidP="0041717A"/>
    <w:p w14:paraId="794CF8D3" w14:textId="77777777" w:rsidR="00571A55" w:rsidRDefault="00571A55" w:rsidP="0041717A"/>
    <w:p w14:paraId="18F2B2E3" w14:textId="77777777" w:rsidR="00571A55" w:rsidRDefault="00571A55" w:rsidP="0041717A"/>
    <w:p w14:paraId="31C57F2A" w14:textId="77777777" w:rsidR="00571A55" w:rsidRDefault="00571A55" w:rsidP="0041717A"/>
    <w:p w14:paraId="00AC39CA" w14:textId="77777777" w:rsidR="00571A55" w:rsidRDefault="00571A55" w:rsidP="0041717A"/>
    <w:p w14:paraId="6A31B174" w14:textId="77777777" w:rsidR="00571A55" w:rsidRDefault="00571A55" w:rsidP="0041717A"/>
    <w:p w14:paraId="0F719C64" w14:textId="77777777" w:rsidR="00571A55" w:rsidRDefault="00571A55" w:rsidP="0041717A"/>
    <w:p w14:paraId="148960D4" w14:textId="77777777" w:rsidR="00571A55" w:rsidRDefault="00571A55" w:rsidP="0041717A"/>
    <w:p w14:paraId="6BD5BD27" w14:textId="2BCCDB87" w:rsidR="00FA1FD4" w:rsidRPr="00571A55" w:rsidRDefault="00E74C8D" w:rsidP="00FA1F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="00FA1FD4" w:rsidRPr="00571A55">
        <w:rPr>
          <w:rFonts w:ascii="Times New Roman" w:hAnsi="Times New Roman" w:cs="Times New Roman"/>
          <w:b/>
        </w:rPr>
        <w:t xml:space="preserve"> </w:t>
      </w:r>
      <w:r w:rsidR="00FA1FD4">
        <w:rPr>
          <w:rFonts w:ascii="Times New Roman" w:hAnsi="Times New Roman" w:cs="Times New Roman"/>
          <w:b/>
        </w:rPr>
        <w:t xml:space="preserve">Genomic coordinates for </w:t>
      </w:r>
      <w:proofErr w:type="spellStart"/>
      <w:r w:rsidR="00FA1FD4">
        <w:rPr>
          <w:rFonts w:ascii="Times New Roman" w:hAnsi="Times New Roman" w:cs="Times New Roman"/>
          <w:b/>
        </w:rPr>
        <w:t>CpGs</w:t>
      </w:r>
      <w:proofErr w:type="spellEnd"/>
      <w:r w:rsidR="00FA1FD4">
        <w:rPr>
          <w:rFonts w:ascii="Times New Roman" w:hAnsi="Times New Roman" w:cs="Times New Roman"/>
          <w:b/>
        </w:rPr>
        <w:t xml:space="preserve"> measured in </w:t>
      </w:r>
      <w:r w:rsidR="00FA1FD4" w:rsidRPr="0074468B">
        <w:rPr>
          <w:rFonts w:ascii="Times New Roman" w:hAnsi="Times New Roman" w:cs="Times New Roman"/>
          <w:b/>
          <w:i/>
        </w:rPr>
        <w:t xml:space="preserve">CDKN2A </w:t>
      </w:r>
    </w:p>
    <w:p w14:paraId="755456D7" w14:textId="77777777" w:rsidR="00571A55" w:rsidRDefault="00571A55" w:rsidP="0041717A"/>
    <w:p w14:paraId="53993B06" w14:textId="77777777" w:rsidR="001F0299" w:rsidRDefault="001F0299" w:rsidP="0041717A"/>
    <w:tbl>
      <w:tblPr>
        <w:tblW w:w="4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0"/>
        <w:gridCol w:w="2180"/>
        <w:gridCol w:w="2220"/>
      </w:tblGrid>
      <w:tr w:rsidR="001F0299" w:rsidRPr="009B72BD" w14:paraId="53D22F4B" w14:textId="77777777" w:rsidTr="0071261D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0C358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2C4C8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22"/>
                <w:szCs w:val="22"/>
                <w:lang w:val="en-GB" w:eastAsia="zh-CN"/>
              </w:rPr>
              <w:t>Base pairs from TS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4273E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 </w:t>
            </w:r>
          </w:p>
        </w:tc>
      </w:tr>
      <w:tr w:rsidR="001F0299" w:rsidRPr="009B72BD" w14:paraId="6A2D72B1" w14:textId="77777777" w:rsidTr="0071261D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D2BCF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proofErr w:type="spellStart"/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22"/>
                <w:szCs w:val="22"/>
                <w:lang w:val="en-GB" w:eastAsia="zh-CN"/>
              </w:rPr>
              <w:t>CpG</w:t>
            </w:r>
            <w:proofErr w:type="spellEnd"/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67CB1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22"/>
                <w:szCs w:val="22"/>
                <w:lang w:val="en-GB" w:eastAsia="zh-CN"/>
              </w:rPr>
              <w:t>ANRIL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A59A3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b/>
                <w:bCs/>
                <w:kern w:val="24"/>
                <w:sz w:val="22"/>
                <w:szCs w:val="22"/>
                <w:lang w:val="en-GB" w:eastAsia="zh-CN"/>
              </w:rPr>
              <w:t>Coordinates (Hg19)</w:t>
            </w:r>
          </w:p>
        </w:tc>
      </w:tr>
      <w:tr w:rsidR="001F0299" w:rsidRPr="009B72BD" w14:paraId="374CD450" w14:textId="77777777" w:rsidTr="0071261D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5DE25" w14:textId="77777777" w:rsidR="001F0299" w:rsidRPr="009B72BD" w:rsidRDefault="001F0299" w:rsidP="0071261D">
            <w:pPr>
              <w:spacing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81638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-106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94806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chr9: 21993721</w:t>
            </w:r>
          </w:p>
        </w:tc>
      </w:tr>
      <w:tr w:rsidR="001F0299" w:rsidRPr="009B72BD" w14:paraId="635A7BCF" w14:textId="77777777" w:rsidTr="0071261D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9DB81" w14:textId="77777777" w:rsidR="001F0299" w:rsidRPr="009B72BD" w:rsidRDefault="001F0299" w:rsidP="0071261D">
            <w:pPr>
              <w:spacing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6A08D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-109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A4660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chr9: 21993697</w:t>
            </w:r>
          </w:p>
        </w:tc>
      </w:tr>
      <w:tr w:rsidR="001F0299" w:rsidRPr="009B72BD" w14:paraId="5D1AAA1C" w14:textId="77777777" w:rsidTr="0071261D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C911D" w14:textId="77777777" w:rsidR="001F0299" w:rsidRPr="009B72BD" w:rsidRDefault="001F0299" w:rsidP="0071261D">
            <w:pPr>
              <w:spacing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7C201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-109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A6A3E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chr9: 21993694</w:t>
            </w:r>
          </w:p>
        </w:tc>
      </w:tr>
      <w:tr w:rsidR="001F0299" w:rsidRPr="009B72BD" w14:paraId="598F9C12" w14:textId="77777777" w:rsidTr="0071261D">
        <w:trPr>
          <w:trHeight w:val="315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CC8FD" w14:textId="77777777" w:rsidR="001F0299" w:rsidRPr="009B72BD" w:rsidRDefault="001F0299" w:rsidP="0071261D">
            <w:pPr>
              <w:spacing w:line="31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7836E" w14:textId="77777777" w:rsidR="001F0299" w:rsidRPr="009B72BD" w:rsidRDefault="001F0299" w:rsidP="0071261D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-113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9CD8F" w14:textId="77777777" w:rsidR="001F0299" w:rsidRPr="009B72BD" w:rsidRDefault="001F0299" w:rsidP="0071261D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chr9: 21993654</w:t>
            </w:r>
          </w:p>
        </w:tc>
      </w:tr>
      <w:tr w:rsidR="001F0299" w:rsidRPr="009B72BD" w14:paraId="53A89EC0" w14:textId="77777777" w:rsidTr="0071261D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3566C" w14:textId="77777777" w:rsidR="001F0299" w:rsidRPr="009B72BD" w:rsidRDefault="001F0299" w:rsidP="0071261D">
            <w:pPr>
              <w:spacing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75F0C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-1145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64C43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chr9: 21993645</w:t>
            </w:r>
          </w:p>
        </w:tc>
      </w:tr>
      <w:tr w:rsidR="001F0299" w:rsidRPr="009B72BD" w14:paraId="38DB0502" w14:textId="77777777" w:rsidTr="0071261D">
        <w:trPr>
          <w:trHeight w:val="315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F01B2" w14:textId="77777777" w:rsidR="001F0299" w:rsidRPr="009B72BD" w:rsidRDefault="001F0299" w:rsidP="0071261D">
            <w:pPr>
              <w:spacing w:line="31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0CA41" w14:textId="77777777" w:rsidR="001F0299" w:rsidRPr="009B72BD" w:rsidRDefault="001F0299" w:rsidP="0071261D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-115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BE91F" w14:textId="77777777" w:rsidR="001F0299" w:rsidRPr="009B72BD" w:rsidRDefault="001F0299" w:rsidP="0071261D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chr9: 21993638</w:t>
            </w:r>
          </w:p>
        </w:tc>
      </w:tr>
      <w:tr w:rsidR="001F0299" w:rsidRPr="009B72BD" w14:paraId="78461BDD" w14:textId="77777777" w:rsidTr="0071261D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BE0CA" w14:textId="77777777" w:rsidR="001F0299" w:rsidRPr="009B72BD" w:rsidRDefault="001F0299" w:rsidP="0071261D">
            <w:pPr>
              <w:spacing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B6EA9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-1161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13BF6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chr9: 21993629</w:t>
            </w:r>
          </w:p>
        </w:tc>
      </w:tr>
      <w:tr w:rsidR="001F0299" w:rsidRPr="009B72BD" w14:paraId="5164BA0C" w14:textId="77777777" w:rsidTr="0071261D">
        <w:trPr>
          <w:trHeight w:val="300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E2C6" w14:textId="77777777" w:rsidR="001F0299" w:rsidRPr="009B72BD" w:rsidRDefault="001F0299" w:rsidP="0071261D">
            <w:pPr>
              <w:spacing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39894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-118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126A8" w14:textId="77777777" w:rsidR="001F0299" w:rsidRPr="009B72BD" w:rsidRDefault="001F0299" w:rsidP="0071261D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chr9: 21993603</w:t>
            </w:r>
          </w:p>
        </w:tc>
      </w:tr>
      <w:tr w:rsidR="001F0299" w:rsidRPr="009B72BD" w14:paraId="53BEA3A8" w14:textId="77777777" w:rsidTr="0071261D">
        <w:trPr>
          <w:trHeight w:val="315"/>
        </w:trPr>
        <w:tc>
          <w:tcPr>
            <w:tcW w:w="5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22EFC" w14:textId="77777777" w:rsidR="001F0299" w:rsidRPr="009B72BD" w:rsidRDefault="001F0299" w:rsidP="0071261D">
            <w:pPr>
              <w:spacing w:line="31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13E1C" w14:textId="77777777" w:rsidR="001F0299" w:rsidRPr="009B72BD" w:rsidRDefault="001F0299" w:rsidP="0071261D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-120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8735D" w14:textId="77777777" w:rsidR="001F0299" w:rsidRPr="009B72BD" w:rsidRDefault="001F0299" w:rsidP="0071261D">
            <w:pPr>
              <w:spacing w:line="31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zh-CN"/>
              </w:rPr>
            </w:pPr>
            <w:r w:rsidRPr="009B72BD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val="en-GB" w:eastAsia="zh-CN"/>
              </w:rPr>
              <w:t>chr9: 21993583</w:t>
            </w:r>
          </w:p>
        </w:tc>
      </w:tr>
    </w:tbl>
    <w:p w14:paraId="3C57F436" w14:textId="77777777" w:rsidR="00571A55" w:rsidRPr="0041717A" w:rsidRDefault="00571A55" w:rsidP="0041717A"/>
    <w:p w14:paraId="7355D95E" w14:textId="77777777" w:rsidR="0041717A" w:rsidRDefault="0041717A" w:rsidP="0041717A"/>
    <w:p w14:paraId="3F80E309" w14:textId="77777777" w:rsidR="0041717A" w:rsidRDefault="0041717A" w:rsidP="0041717A"/>
    <w:p w14:paraId="4E929BB9" w14:textId="77777777" w:rsidR="0041717A" w:rsidRDefault="0041717A" w:rsidP="0041717A"/>
    <w:p w14:paraId="696CDEAC" w14:textId="77777777" w:rsidR="0041717A" w:rsidRDefault="0041717A" w:rsidP="0041717A"/>
    <w:p w14:paraId="10A75DDB" w14:textId="77777777" w:rsidR="0041717A" w:rsidRDefault="0041717A" w:rsidP="0041717A"/>
    <w:p w14:paraId="7FC84736" w14:textId="77777777" w:rsidR="0041717A" w:rsidRDefault="0041717A" w:rsidP="0041717A"/>
    <w:p w14:paraId="4160ECB6" w14:textId="77777777" w:rsidR="0041717A" w:rsidRDefault="0041717A" w:rsidP="0041717A"/>
    <w:p w14:paraId="3E65D2F7" w14:textId="77777777" w:rsidR="0041717A" w:rsidRDefault="0041717A" w:rsidP="0041717A"/>
    <w:p w14:paraId="635B2731" w14:textId="77777777" w:rsidR="0041717A" w:rsidRDefault="0041717A" w:rsidP="0041717A">
      <w:pPr>
        <w:sectPr w:rsidR="0041717A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FB7E5C" w14:textId="22AD4DBF" w:rsidR="00354665" w:rsidRPr="009B72BD" w:rsidRDefault="00FE0E82" w:rsidP="00354665">
      <w:pPr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lastRenderedPageBreak/>
        <w:t>Supplementary Table 3</w:t>
      </w:r>
      <w:r w:rsidR="00354665" w:rsidRPr="009B72BD">
        <w:rPr>
          <w:rFonts w:ascii="Times New Roman" w:eastAsia="SimSun" w:hAnsi="Times New Roman" w:cs="Times New Roman"/>
          <w:b/>
          <w:bCs/>
        </w:rPr>
        <w:t xml:space="preserve"> Association between </w:t>
      </w:r>
      <w:r w:rsidR="00354665" w:rsidRPr="007C2C29">
        <w:rPr>
          <w:rFonts w:ascii="Times New Roman" w:eastAsia="SimSun" w:hAnsi="Times New Roman" w:cs="Times New Roman"/>
          <w:b/>
          <w:bCs/>
          <w:i/>
          <w:iCs/>
        </w:rPr>
        <w:t>CDKN2A</w:t>
      </w:r>
      <w:r w:rsidR="00354665" w:rsidRPr="009B72BD">
        <w:rPr>
          <w:rFonts w:ascii="Times New Roman" w:eastAsia="SimSun" w:hAnsi="Times New Roman" w:cs="Times New Roman"/>
          <w:b/>
          <w:bCs/>
        </w:rPr>
        <w:t xml:space="preserve"> </w:t>
      </w:r>
      <w:proofErr w:type="spellStart"/>
      <w:r w:rsidR="00354665" w:rsidRPr="009B72BD">
        <w:rPr>
          <w:rFonts w:ascii="Times New Roman" w:eastAsia="SimSun" w:hAnsi="Times New Roman" w:cs="Times New Roman"/>
          <w:b/>
          <w:bCs/>
        </w:rPr>
        <w:t>CpG</w:t>
      </w:r>
      <w:proofErr w:type="spellEnd"/>
      <w:r w:rsidR="00354665" w:rsidRPr="009B72BD">
        <w:rPr>
          <w:rFonts w:ascii="Times New Roman" w:eastAsia="SimSun" w:hAnsi="Times New Roman" w:cs="Times New Roman"/>
          <w:b/>
          <w:bCs/>
        </w:rPr>
        <w:t xml:space="preserve"> methylation and cellular type in the RAINE cohort</w:t>
      </w:r>
    </w:p>
    <w:p w14:paraId="1F2501E1" w14:textId="7AA47E43" w:rsidR="0041717A" w:rsidRPr="0041717A" w:rsidRDefault="0041717A" w:rsidP="007F1DF5">
      <w:pPr>
        <w:tabs>
          <w:tab w:val="left" w:pos="1605"/>
        </w:tabs>
      </w:pPr>
    </w:p>
    <w:p w14:paraId="69C5CFDB" w14:textId="77777777" w:rsidR="0041717A" w:rsidRPr="0041717A" w:rsidRDefault="0041717A" w:rsidP="0041717A"/>
    <w:tbl>
      <w:tblPr>
        <w:tblW w:w="144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95"/>
        <w:gridCol w:w="895"/>
        <w:gridCol w:w="1220"/>
        <w:gridCol w:w="1060"/>
        <w:gridCol w:w="1219"/>
        <w:gridCol w:w="1105"/>
        <w:gridCol w:w="982"/>
        <w:gridCol w:w="1144"/>
        <w:gridCol w:w="837"/>
        <w:gridCol w:w="1006"/>
        <w:gridCol w:w="975"/>
        <w:gridCol w:w="1151"/>
        <w:gridCol w:w="830"/>
        <w:gridCol w:w="1155"/>
      </w:tblGrid>
      <w:tr w:rsidR="00C91CBC" w:rsidRPr="009B72BD" w14:paraId="7D08A1E9" w14:textId="77777777" w:rsidTr="00CD6F91">
        <w:trPr>
          <w:trHeight w:val="300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EA76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proofErr w:type="spellStart"/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pG</w:t>
            </w:r>
            <w:proofErr w:type="spellEnd"/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8BE8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115B" w14:textId="24BE843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CD8</w:t>
            </w:r>
            <w:r w:rsidR="00762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T</w:t>
            </w:r>
            <w:r w:rsidR="00762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cells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B43C" w14:textId="506B8D36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CD4</w:t>
            </w:r>
            <w:r w:rsidR="00A54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T</w:t>
            </w:r>
            <w:r w:rsidR="00A54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cell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5C61" w14:textId="4915413D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NK</w:t>
            </w:r>
            <w:r w:rsidR="00A54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cell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D560" w14:textId="45267ACC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B</w:t>
            </w:r>
            <w:r w:rsidR="00A54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cell</w:t>
            </w:r>
            <w:r w:rsidR="00A54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7926" w14:textId="71535FD3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Mono</w:t>
            </w:r>
            <w:r w:rsidR="00F947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cyt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8643" w14:textId="26901259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Gran</w:t>
            </w:r>
            <w:r w:rsidR="00F947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ulocytes</w:t>
            </w:r>
          </w:p>
        </w:tc>
      </w:tr>
      <w:tr w:rsidR="00C91CBC" w:rsidRPr="009B72BD" w14:paraId="51D915FF" w14:textId="77777777" w:rsidTr="00CD6F91">
        <w:trPr>
          <w:trHeight w:val="855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86539" w14:textId="77777777" w:rsidR="00C91CBC" w:rsidRPr="00467462" w:rsidRDefault="00C91CBC" w:rsidP="00CD6F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02608" w14:textId="77777777" w:rsidR="00C91CBC" w:rsidRPr="00467462" w:rsidRDefault="00C91CBC" w:rsidP="00CD6F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FD114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D3BE" w14:textId="553751BE" w:rsidR="00C91CBC" w:rsidRPr="00467462" w:rsidRDefault="003C6E70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Significance</w:t>
            </w:r>
            <w:r w:rsidR="00C91CBC"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(2-tailed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F3F1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Pearson Correlatio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A4F2C" w14:textId="4930D79D" w:rsidR="00C91CBC" w:rsidRPr="00467462" w:rsidRDefault="003C6E70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Significance</w:t>
            </w:r>
            <w:r w:rsidR="00C91CBC"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(2-tailed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C3708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Pearson Correlatio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04E6" w14:textId="4BE45B9E" w:rsidR="00C91CBC" w:rsidRPr="00467462" w:rsidRDefault="003C6E70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Significance</w:t>
            </w:r>
            <w:r w:rsidR="00C91CBC"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(2-tailed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0C0F9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Pearson Correlatio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7ECFF" w14:textId="758377F8" w:rsidR="00C91CBC" w:rsidRPr="00467462" w:rsidRDefault="003C6E70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Significance</w:t>
            </w:r>
            <w:r w:rsidR="00C91CBC"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(2-tailed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BB2A0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Pearson Correlat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0829D" w14:textId="0753CC62" w:rsidR="00C91CBC" w:rsidRPr="00467462" w:rsidRDefault="003C6E70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Significance</w:t>
            </w:r>
            <w:r w:rsidR="00C91CBC"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(2-tailed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766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Pearson Correla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D7407" w14:textId="55AEE45C" w:rsidR="00C91CBC" w:rsidRPr="00467462" w:rsidRDefault="003C6E70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Significance</w:t>
            </w:r>
            <w:r w:rsidR="00C91CBC"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(2-tailed)</w:t>
            </w:r>
          </w:p>
        </w:tc>
      </w:tr>
      <w:tr w:rsidR="00C91CBC" w:rsidRPr="009B72BD" w14:paraId="31CDB541" w14:textId="77777777" w:rsidTr="00CD6F91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AF6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EA9D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62BA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4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3D4D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</w:t>
            </w:r>
            <w:r w:rsidRPr="009B03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.2e-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BAF8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A093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 2.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F121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22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7501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6.45</w:t>
            </w: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e-1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5E0F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14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5638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.29</w:t>
            </w: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e-0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640D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3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5263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 2.2e-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8FFB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52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7F39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 2.2e-16</w:t>
            </w:r>
          </w:p>
        </w:tc>
      </w:tr>
      <w:tr w:rsidR="00C91CBC" w:rsidRPr="009B72BD" w14:paraId="4113A94D" w14:textId="77777777" w:rsidTr="00CD6F91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48B8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86F8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C6E9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3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CB49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</w:t>
            </w:r>
            <w:r w:rsidRPr="009B03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.2e-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8610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E5CA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 2.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1EEB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25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017A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.44</w:t>
            </w: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e-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729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08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2F4C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2B70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22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1D56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.41</w:t>
            </w: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e-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482E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45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E1AE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 2.2e-16</w:t>
            </w:r>
          </w:p>
        </w:tc>
      </w:tr>
      <w:tr w:rsidR="00C91CBC" w:rsidRPr="009B72BD" w14:paraId="71FCBE76" w14:textId="77777777" w:rsidTr="00CD6F91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C7B0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872D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93D4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4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F49E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</w:t>
            </w:r>
            <w:r w:rsidRPr="009B03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.2e-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51FA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4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B1F8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623D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25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B49F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.33</w:t>
            </w:r>
            <w:r w:rsidRPr="00556F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e-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1857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14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C6FA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9.50</w:t>
            </w:r>
            <w:r w:rsidRPr="00556F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e-0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4AF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31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15EF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 2.2e-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3A80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56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480B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 2.2e-16</w:t>
            </w:r>
          </w:p>
        </w:tc>
      </w:tr>
      <w:tr w:rsidR="00C91CBC" w:rsidRPr="009B72BD" w14:paraId="6CEA24CE" w14:textId="77777777" w:rsidTr="00CD6F91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A770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1CD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99C7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6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39F1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</w:t>
            </w:r>
            <w:r w:rsidRPr="009B03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.2e-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9370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55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1511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FDCD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37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6609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2276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21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F5BE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556F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.36e-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2A94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40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3E37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 2.2e-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A4A4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78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E73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 2.2e-16</w:t>
            </w:r>
          </w:p>
        </w:tc>
      </w:tr>
      <w:tr w:rsidR="00C91CBC" w:rsidRPr="009B72BD" w14:paraId="14CD1EFC" w14:textId="77777777" w:rsidTr="00CD6F91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E327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33CC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F0DB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5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A99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</w:t>
            </w:r>
            <w:r w:rsidRPr="009B03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.2e-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1FBA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50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0CAC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DDC0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39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0296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2DA7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2E7F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7.89</w:t>
            </w:r>
            <w:r w:rsidRPr="00556F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e-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74EA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38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E004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 2.2e-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DD56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75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E4AA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 2.2e-16</w:t>
            </w:r>
          </w:p>
        </w:tc>
      </w:tr>
      <w:tr w:rsidR="00C91CBC" w:rsidRPr="009B72BD" w14:paraId="6C8C4096" w14:textId="77777777" w:rsidTr="00CD6F91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5921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0794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8245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6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722C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</w:t>
            </w:r>
            <w:r w:rsidRPr="009B03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.2e-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EB6A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58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E46D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F5CC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38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88E5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A7B7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2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C7F5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1.31e-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EFDA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42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4813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 2.2e-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DE7D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80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363B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</w:tr>
      <w:tr w:rsidR="00C91CBC" w:rsidRPr="009B72BD" w14:paraId="501B9008" w14:textId="77777777" w:rsidTr="00CD6F91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9B73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666A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CFF8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6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204F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</w:t>
            </w:r>
            <w:r w:rsidRPr="009B03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.2e-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278E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49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368D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6907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4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3F61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6699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18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C6E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8.90</w:t>
            </w:r>
            <w:r w:rsidRPr="00B37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e-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BAFE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39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9BE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FF7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76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AA28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E29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</w:tr>
      <w:tr w:rsidR="00C91CBC" w:rsidRPr="009B72BD" w14:paraId="058542EA" w14:textId="77777777" w:rsidTr="00CD6F91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5208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CF8E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3B79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6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7655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</w:t>
            </w:r>
            <w:r w:rsidRPr="009B03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.2e-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91DD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64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B634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E29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F0CF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35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2239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E29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A33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24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A1BC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4.44</w:t>
            </w:r>
            <w:r w:rsidRPr="003E29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e-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8AC8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43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DA33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8B35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84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17F8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E29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</w:tr>
      <w:tr w:rsidR="00C91CBC" w:rsidRPr="009B72BD" w14:paraId="7135F799" w14:textId="77777777" w:rsidTr="00CD6F91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B8DD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D66C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A26F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5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54D0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&lt;</w:t>
            </w:r>
            <w:r w:rsidRPr="009B03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.2e-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9D4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6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C3D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E29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16C6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36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6858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E29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DD93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24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0F9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8.88</w:t>
            </w:r>
            <w:r w:rsidRPr="003E29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e-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0C3C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44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3C7A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B37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F6B4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4674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-0.82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1DD2" w14:textId="77777777" w:rsidR="00C91CBC" w:rsidRPr="00467462" w:rsidRDefault="00C91CBC" w:rsidP="00CD6F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</w:pPr>
            <w:r w:rsidRPr="003E29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zh-CN"/>
              </w:rPr>
              <w:t>&lt; 2.2e-16</w:t>
            </w:r>
          </w:p>
        </w:tc>
      </w:tr>
    </w:tbl>
    <w:p w14:paraId="3E68A197" w14:textId="77777777" w:rsidR="00C91562" w:rsidRDefault="00C91562" w:rsidP="0041717A">
      <w:pPr>
        <w:sectPr w:rsidR="00C91562" w:rsidSect="0041717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3637CA3" w14:textId="1F58CC9E" w:rsidR="00AF4F50" w:rsidRDefault="008C3749" w:rsidP="00AF4F50">
      <w:pPr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lastRenderedPageBreak/>
        <w:t>Supplementary Table 4</w:t>
      </w:r>
      <w:r w:rsidR="00AF4F50" w:rsidRPr="009B72BD">
        <w:rPr>
          <w:rFonts w:ascii="Times New Roman" w:eastAsia="SimSun" w:hAnsi="Times New Roman" w:cs="Times New Roman"/>
          <w:b/>
          <w:bCs/>
        </w:rPr>
        <w:t xml:space="preserve"> </w:t>
      </w:r>
      <w:r w:rsidR="00AF4F50">
        <w:rPr>
          <w:rFonts w:ascii="Times New Roman" w:eastAsia="SimSun" w:hAnsi="Times New Roman" w:cs="Times New Roman"/>
          <w:b/>
          <w:bCs/>
        </w:rPr>
        <w:t>Variance Inflation Factors (VIFs) for all coefficients in regression models with Log</w:t>
      </w:r>
      <w:r w:rsidR="00AF4F50" w:rsidRPr="00214F11">
        <w:rPr>
          <w:rFonts w:ascii="Times New Roman" w:eastAsia="SimSun" w:hAnsi="Times New Roman" w:cs="Times New Roman"/>
          <w:b/>
          <w:bCs/>
          <w:vertAlign w:val="subscript"/>
        </w:rPr>
        <w:t>e</w:t>
      </w:r>
      <w:r w:rsidR="00AF4F50">
        <w:rPr>
          <w:rFonts w:ascii="Times New Roman" w:eastAsia="SimSun" w:hAnsi="Times New Roman" w:cs="Times New Roman"/>
          <w:b/>
          <w:bCs/>
        </w:rPr>
        <w:t xml:space="preserve"> BMI as outcome  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460"/>
        <w:gridCol w:w="660"/>
        <w:gridCol w:w="660"/>
        <w:gridCol w:w="820"/>
        <w:gridCol w:w="840"/>
        <w:gridCol w:w="840"/>
        <w:gridCol w:w="880"/>
        <w:gridCol w:w="820"/>
        <w:gridCol w:w="1234"/>
        <w:gridCol w:w="1423"/>
      </w:tblGrid>
      <w:tr w:rsidR="00035A58" w:rsidRPr="00035A58" w14:paraId="6FFBFFEA" w14:textId="77777777" w:rsidTr="00035A58">
        <w:trPr>
          <w:trHeight w:val="9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D2D16" w14:textId="77777777" w:rsidR="00035A58" w:rsidRPr="00035A58" w:rsidRDefault="00035A58" w:rsidP="00035A5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B7601D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EEF81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FCBF0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pG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FAAB4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CD8 T cells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4802D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CD4 T cell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A60E71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K cell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850BED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B cell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2734C7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Monocytes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07A2D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ranulocytes</w:t>
            </w:r>
          </w:p>
        </w:tc>
      </w:tr>
      <w:tr w:rsidR="00035A58" w:rsidRPr="00035A58" w14:paraId="4B00DA5F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59F9B" w14:textId="77777777" w:rsidR="00035A58" w:rsidRPr="00035A58" w:rsidRDefault="00035A58" w:rsidP="00035A5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8D0DA" w14:textId="77777777" w:rsidR="00035A58" w:rsidRPr="00035A58" w:rsidRDefault="00035A58" w:rsidP="00035A5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12957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BC8E5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pG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6CE4F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593BA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1170C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DDDFC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9CFFB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CBC4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35A58" w:rsidRPr="00035A58" w14:paraId="1CF2CAB6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46C6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1916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1DE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40F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5551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DB7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4D2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F64F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1B6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0B07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.47</w:t>
            </w:r>
          </w:p>
        </w:tc>
      </w:tr>
      <w:tr w:rsidR="00035A58" w:rsidRPr="00035A58" w14:paraId="6D4C0B91" w14:textId="77777777" w:rsidTr="00035A58">
        <w:trPr>
          <w:trHeight w:val="6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76051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 Granulocyt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BFBF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BE54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8258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3E0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D7D4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C3D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2708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2C48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9FD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35A58" w:rsidRPr="00035A58" w14:paraId="057D1028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9B4F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F340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B803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3C27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pG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A81F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5BCA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4CDE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BD7C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19E9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CDA6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35A58" w:rsidRPr="00035A58" w14:paraId="3BB706C6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8083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DAF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D4A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1195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6CF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8EB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5781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B2E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F761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277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.07</w:t>
            </w:r>
          </w:p>
        </w:tc>
      </w:tr>
      <w:tr w:rsidR="00035A58" w:rsidRPr="00035A58" w14:paraId="34C7B10E" w14:textId="77777777" w:rsidTr="00035A58">
        <w:trPr>
          <w:trHeight w:val="6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BA2E8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 Granulocyt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9B56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123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08B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7565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90A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9B1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FEC7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D2F6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09D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35A58" w:rsidRPr="00035A58" w14:paraId="4DDE5BB1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31E9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B0F5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5D7A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ED30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pG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F21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A01D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0E1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8122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D470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936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35A58" w:rsidRPr="00035A58" w14:paraId="40895E9D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7DC0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108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0CD1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ED7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940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403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409F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F325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B50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68B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.77</w:t>
            </w:r>
          </w:p>
        </w:tc>
      </w:tr>
      <w:tr w:rsidR="00035A58" w:rsidRPr="00035A58" w14:paraId="44B30BBF" w14:textId="77777777" w:rsidTr="00035A58">
        <w:trPr>
          <w:trHeight w:val="55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F80E1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 Granulocyt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1B65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BBA5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8D7F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11D6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0A46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D680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D9B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47E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639B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35A58" w:rsidRPr="00035A58" w14:paraId="6942C990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8172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AAD5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A4F7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6DAB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pG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466F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0058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F8B9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B95B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C454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B66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35A58" w:rsidRPr="00035A58" w14:paraId="1C1B6C5E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76F9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0A3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D9EB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EDB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EA5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887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FEA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EF9D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3FC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F57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3.71</w:t>
            </w:r>
          </w:p>
        </w:tc>
      </w:tr>
      <w:tr w:rsidR="00035A58" w:rsidRPr="00035A58" w14:paraId="202BA8FD" w14:textId="77777777" w:rsidTr="00035A58">
        <w:trPr>
          <w:trHeight w:val="6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90F37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 Granulocyt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8C3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098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71AF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F58D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1E28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A8CB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396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07F4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F10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35A58" w:rsidRPr="00035A58" w14:paraId="7A8F6257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B1F9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82E9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FC3B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709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pG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7F84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ADF1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B8DC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C69B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1DB9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0DF6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35A58" w:rsidRPr="00035A58" w14:paraId="0F1E72CB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AAD9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41CB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BEF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039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B896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0837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08E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BD50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7F87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333D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.73</w:t>
            </w:r>
          </w:p>
        </w:tc>
      </w:tr>
      <w:tr w:rsidR="00035A58" w:rsidRPr="00035A58" w14:paraId="6B63CAFD" w14:textId="77777777" w:rsidTr="00035A58">
        <w:trPr>
          <w:trHeight w:val="61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6A21A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 Granulocyt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7671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B35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750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93BD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9FB7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F23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084B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01E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FBC0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35A58" w:rsidRPr="00035A58" w14:paraId="526A6759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4EBC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61D5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F2A3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0AE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pG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9996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DC84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A9AA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C64E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9FBD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E3CF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35A58" w:rsidRPr="00035A58" w14:paraId="0DCD2E03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916E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0977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18A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E92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3386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5CCB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ABA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836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0C4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238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.82</w:t>
            </w:r>
          </w:p>
        </w:tc>
      </w:tr>
      <w:tr w:rsidR="00035A58" w:rsidRPr="00035A58" w14:paraId="6328C979" w14:textId="77777777" w:rsidTr="00035A58">
        <w:trPr>
          <w:trHeight w:val="64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ADF44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 Granulocyt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F3B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ABC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19BB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015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0BE0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67F7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5587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2456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E0A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35A58" w:rsidRPr="00035A58" w14:paraId="051FF3DF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207E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4D15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C0CD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255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pG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FD54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2B9D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E8B0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5E13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CE98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4437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35A58" w:rsidRPr="00035A58" w14:paraId="45F20206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73E0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540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F006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05F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FB98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E3C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9F4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84A4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3D00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1664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.86</w:t>
            </w:r>
          </w:p>
        </w:tc>
      </w:tr>
      <w:tr w:rsidR="00035A58" w:rsidRPr="00035A58" w14:paraId="726D8955" w14:textId="77777777" w:rsidTr="00035A58">
        <w:trPr>
          <w:trHeight w:val="6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47838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 Granulocyt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E698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1E9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C094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92B4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24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ADC4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0A7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AEB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0F8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35A58" w:rsidRPr="00035A58" w14:paraId="0061DDD5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7E68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57CA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AB89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87BB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pG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C60E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FEF9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61E8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FE1C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69B0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65E5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35A58" w:rsidRPr="00035A58" w14:paraId="5B35B14E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ED79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248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5B0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4141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392D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2FA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6F10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9EA4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CDA5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2B80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.09</w:t>
            </w:r>
          </w:p>
        </w:tc>
      </w:tr>
      <w:tr w:rsidR="00035A58" w:rsidRPr="00035A58" w14:paraId="12CF66FF" w14:textId="77777777" w:rsidTr="00035A58">
        <w:trPr>
          <w:trHeight w:val="675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FD514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 Granulocyt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2EA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345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D1CD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871B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E448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9750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CD3F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ED6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C06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35A58" w:rsidRPr="00035A58" w14:paraId="2F240FCB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F8DD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00EB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78D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DE3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pG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311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0EB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549F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3C04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40A5" w14:textId="77777777" w:rsidR="00035A58" w:rsidRPr="00035A58" w:rsidRDefault="00035A58" w:rsidP="00035A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AF97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35A58" w:rsidRPr="00035A58" w14:paraId="55DF88B3" w14:textId="77777777" w:rsidTr="00035A5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B3B8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4C92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55C0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A95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AC2C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2F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24DA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B3B5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11E8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9B2B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.86</w:t>
            </w:r>
          </w:p>
        </w:tc>
      </w:tr>
      <w:tr w:rsidR="00035A58" w:rsidRPr="00035A58" w14:paraId="7BF32F42" w14:textId="77777777" w:rsidTr="00035A58">
        <w:trPr>
          <w:trHeight w:val="64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C3130" w14:textId="77777777" w:rsidR="00035A58" w:rsidRPr="00035A58" w:rsidRDefault="00035A58" w:rsidP="00035A5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out Granulocyt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7E96F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32FD9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F8095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AB91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D8E8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C003D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1AB3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70624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6700" w14:textId="77777777" w:rsidR="00035A58" w:rsidRPr="00035A58" w:rsidRDefault="00035A58" w:rsidP="00035A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5A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</w:tbl>
    <w:p w14:paraId="78E4783C" w14:textId="77777777" w:rsidR="00035A58" w:rsidRPr="009F0143" w:rsidRDefault="00035A58" w:rsidP="00AF4F50">
      <w:pPr>
        <w:rPr>
          <w:rFonts w:ascii="Times New Roman" w:eastAsia="SimSun" w:hAnsi="Times New Roman" w:cs="Times New Roman"/>
          <w:b/>
          <w:bCs/>
        </w:rPr>
      </w:pPr>
    </w:p>
    <w:p w14:paraId="1A737B60" w14:textId="7A7B8384" w:rsidR="00C46735" w:rsidRPr="006E73E8" w:rsidRDefault="00AF4F50" w:rsidP="00AF4F50">
      <w:r>
        <w:br w:type="page"/>
      </w:r>
      <w:bookmarkStart w:id="0" w:name="_GoBack"/>
      <w:bookmarkEnd w:id="0"/>
    </w:p>
    <w:p w14:paraId="22AF0BA4" w14:textId="77777777" w:rsidR="00FC4B3B" w:rsidRDefault="00FC4B3B" w:rsidP="00AF4F50">
      <w:pPr>
        <w:rPr>
          <w:rFonts w:ascii="Times New Roman" w:eastAsia="SimSun" w:hAnsi="Times New Roman" w:cs="Times New Roman"/>
          <w:b/>
          <w:bCs/>
        </w:rPr>
      </w:pPr>
    </w:p>
    <w:p w14:paraId="5207E243" w14:textId="38A9D1D0" w:rsidR="00FC4B3B" w:rsidRPr="009B72BD" w:rsidRDefault="00FC4B3B" w:rsidP="00FC4B3B">
      <w:pPr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 xml:space="preserve">Supplementary Table 5 </w:t>
      </w:r>
      <w:r w:rsidRPr="009B72BD">
        <w:rPr>
          <w:rFonts w:ascii="Times New Roman" w:eastAsia="SimSun" w:hAnsi="Times New Roman" w:cs="Times New Roman"/>
          <w:b/>
          <w:bCs/>
        </w:rPr>
        <w:t xml:space="preserve">Association between </w:t>
      </w:r>
      <w:r w:rsidRPr="00FC4B3B">
        <w:rPr>
          <w:rFonts w:ascii="Times New Roman" w:eastAsia="SimSun" w:hAnsi="Times New Roman" w:cs="Times New Roman"/>
          <w:b/>
          <w:bCs/>
          <w:iCs/>
        </w:rPr>
        <w:t>Log</w:t>
      </w:r>
      <w:r>
        <w:rPr>
          <w:rFonts w:ascii="Times New Roman" w:eastAsia="SimSun" w:hAnsi="Times New Roman" w:cs="Times New Roman"/>
          <w:b/>
          <w:bCs/>
          <w:vertAlign w:val="subscript"/>
        </w:rPr>
        <w:t>e</w:t>
      </w:r>
      <w:r w:rsidR="008F767F">
        <w:rPr>
          <w:rFonts w:ascii="Times New Roman" w:eastAsia="SimSun" w:hAnsi="Times New Roman" w:cs="Times New Roman"/>
          <w:b/>
          <w:bCs/>
          <w:vertAlign w:val="subscript"/>
        </w:rPr>
        <w:t xml:space="preserve"> </w:t>
      </w:r>
      <w:r>
        <w:rPr>
          <w:rFonts w:ascii="Times New Roman" w:eastAsia="SimSun" w:hAnsi="Times New Roman" w:cs="Times New Roman"/>
          <w:b/>
          <w:bCs/>
        </w:rPr>
        <w:t>BMI</w:t>
      </w:r>
      <w:r w:rsidRPr="009B72BD">
        <w:rPr>
          <w:rFonts w:ascii="Times New Roman" w:eastAsia="SimSun" w:hAnsi="Times New Roman" w:cs="Times New Roman"/>
          <w:b/>
          <w:bCs/>
        </w:rPr>
        <w:t xml:space="preserve"> and cellular type in the RAINE cohort</w:t>
      </w:r>
    </w:p>
    <w:p w14:paraId="026998D2" w14:textId="1BD1932D" w:rsidR="00FC4B3B" w:rsidRDefault="00FC4B3B" w:rsidP="00AF4F50">
      <w:pPr>
        <w:rPr>
          <w:rFonts w:ascii="Times New Roman" w:eastAsia="SimSun" w:hAnsi="Times New Roman" w:cs="Times New Roman"/>
          <w:b/>
          <w:bCs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1044"/>
        <w:gridCol w:w="1548"/>
        <w:gridCol w:w="846"/>
        <w:gridCol w:w="846"/>
        <w:gridCol w:w="846"/>
        <w:gridCol w:w="846"/>
        <w:gridCol w:w="1157"/>
        <w:gridCol w:w="1367"/>
      </w:tblGrid>
      <w:tr w:rsidR="00FC4B3B" w:rsidRPr="00FC4B3B" w14:paraId="2AFEEF29" w14:textId="77777777" w:rsidTr="00FC4B3B">
        <w:trPr>
          <w:trHeight w:val="510"/>
        </w:trPr>
        <w:tc>
          <w:tcPr>
            <w:tcW w:w="274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737986AB" w14:textId="77777777" w:rsidR="00FC4B3B" w:rsidRPr="00FC4B3B" w:rsidRDefault="00FC4B3B" w:rsidP="00FC4B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B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305512" w14:textId="754957EA" w:rsidR="00FC4B3B" w:rsidRPr="00A55C44" w:rsidRDefault="00FC4B3B" w:rsidP="00FC4B3B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CD8</w:t>
            </w:r>
            <w:r w:rsidR="00A55C44"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 xml:space="preserve"> </w:t>
            </w:r>
            <w:r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T</w:t>
            </w:r>
            <w:r w:rsidR="00A55C44"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 xml:space="preserve"> cell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3C4C43" w14:textId="414377FD" w:rsidR="00FC4B3B" w:rsidRPr="00A55C44" w:rsidRDefault="00FC4B3B" w:rsidP="00FC4B3B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CD4</w:t>
            </w:r>
            <w:r w:rsidR="00A55C44"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 xml:space="preserve"> </w:t>
            </w:r>
            <w:r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T</w:t>
            </w:r>
            <w:r w:rsidR="00A55C44"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 xml:space="preserve"> cell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466D12" w14:textId="545EF0E3" w:rsidR="00FC4B3B" w:rsidRPr="00A55C44" w:rsidRDefault="00FC4B3B" w:rsidP="00FC4B3B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NK</w:t>
            </w:r>
            <w:r w:rsidR="00A55C44"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 xml:space="preserve"> cell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D3375D" w14:textId="56DBCBDA" w:rsidR="00FC4B3B" w:rsidRPr="00A55C44" w:rsidRDefault="00FC4B3B" w:rsidP="00FC4B3B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B</w:t>
            </w:r>
            <w:r w:rsidR="00A55C44"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 xml:space="preserve"> </w:t>
            </w:r>
            <w:r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cell</w:t>
            </w:r>
            <w:r w:rsidR="00A55C44"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FFACDF" w14:textId="49283FD7" w:rsidR="00FC4B3B" w:rsidRPr="00A55C44" w:rsidRDefault="00FC4B3B" w:rsidP="00FC4B3B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Mono</w:t>
            </w:r>
            <w:r w:rsidR="00A55C44"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cyte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0597C8CC" w14:textId="2825E62F" w:rsidR="00FC4B3B" w:rsidRPr="00A55C44" w:rsidRDefault="00FC4B3B" w:rsidP="00FC4B3B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Gran</w:t>
            </w:r>
            <w:r w:rsidR="00A55C44" w:rsidRPr="00A55C44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ulocytes</w:t>
            </w:r>
          </w:p>
        </w:tc>
      </w:tr>
      <w:tr w:rsidR="00FC4B3B" w:rsidRPr="00FC4B3B" w14:paraId="46A32CE7" w14:textId="77777777" w:rsidTr="00FC4B3B">
        <w:trPr>
          <w:trHeight w:val="735"/>
        </w:trPr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29C274" w14:textId="77777777" w:rsidR="00FC4B3B" w:rsidRPr="00FC4B3B" w:rsidRDefault="00FC4B3B" w:rsidP="00FC4B3B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log</w:t>
            </w: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  <w:vertAlign w:val="subscript"/>
              </w:rPr>
              <w:t>e</w:t>
            </w: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BMI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0A15855B" w14:textId="77777777" w:rsidR="00FC4B3B" w:rsidRPr="00FC4B3B" w:rsidRDefault="00FC4B3B" w:rsidP="00FC4B3B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A9A3C9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-.098</w:t>
            </w: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FD4AE8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-.082</w:t>
            </w: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2F8DE8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-.079</w:t>
            </w: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63DF24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-.079</w:t>
            </w: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742419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53999984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.160</w:t>
            </w: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FC4B3B" w:rsidRPr="00FC4B3B" w14:paraId="39CE7B27" w14:textId="77777777" w:rsidTr="00FC4B3B">
        <w:trPr>
          <w:trHeight w:val="48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7CFE6C7C" w14:textId="77777777" w:rsidR="00FC4B3B" w:rsidRPr="00FC4B3B" w:rsidRDefault="00FC4B3B" w:rsidP="00FC4B3B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4794D7B1" w14:textId="77777777" w:rsidR="00FC4B3B" w:rsidRPr="00FC4B3B" w:rsidRDefault="00FC4B3B" w:rsidP="00FC4B3B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Significance (2-tail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238AE0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938A97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38AD2F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588DE2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47FE94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6AFE534C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&lt;0.001</w:t>
            </w:r>
          </w:p>
        </w:tc>
      </w:tr>
      <w:tr w:rsidR="00FC4B3B" w:rsidRPr="00FC4B3B" w14:paraId="579B7879" w14:textId="77777777" w:rsidTr="00FC4B3B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1575A6A" w14:textId="77777777" w:rsidR="00FC4B3B" w:rsidRPr="00FC4B3B" w:rsidRDefault="00FC4B3B" w:rsidP="00FC4B3B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4F3466C7" w14:textId="77777777" w:rsidR="00FC4B3B" w:rsidRPr="00FC4B3B" w:rsidRDefault="00FC4B3B" w:rsidP="00FC4B3B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57CB11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161ECC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A846DC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B33C18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1513D9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32A74F57" w14:textId="77777777" w:rsidR="00FC4B3B" w:rsidRPr="00FC4B3B" w:rsidRDefault="00FC4B3B" w:rsidP="00FC4B3B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FC4B3B">
              <w:rPr>
                <w:rFonts w:ascii="Arial" w:eastAsia="Times New Roman" w:hAnsi="Arial"/>
                <w:color w:val="000000"/>
                <w:sz w:val="18"/>
                <w:szCs w:val="18"/>
              </w:rPr>
              <w:t>894</w:t>
            </w:r>
          </w:p>
        </w:tc>
      </w:tr>
    </w:tbl>
    <w:p w14:paraId="305E6992" w14:textId="77777777" w:rsidR="00FC4B3B" w:rsidRPr="009F0143" w:rsidRDefault="00FC4B3B" w:rsidP="00AF4F50">
      <w:pPr>
        <w:rPr>
          <w:rFonts w:ascii="Times New Roman" w:eastAsia="SimSun" w:hAnsi="Times New Roman" w:cs="Times New Roman"/>
          <w:b/>
          <w:bCs/>
        </w:rPr>
      </w:pPr>
    </w:p>
    <w:sectPr w:rsidR="00FC4B3B" w:rsidRPr="009F0143" w:rsidSect="00C91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EF2F76" w14:textId="77777777" w:rsidR="00AD059A" w:rsidRDefault="00AD059A" w:rsidP="006E73E8">
      <w:r>
        <w:separator/>
      </w:r>
    </w:p>
  </w:endnote>
  <w:endnote w:type="continuationSeparator" w:id="0">
    <w:p w14:paraId="6BC1B26E" w14:textId="77777777" w:rsidR="00AD059A" w:rsidRDefault="00AD059A" w:rsidP="006E7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2523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15E882" w14:textId="37C28B0F" w:rsidR="006E73E8" w:rsidRDefault="006E73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3AA4997" w14:textId="77777777" w:rsidR="006E73E8" w:rsidRDefault="006E7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13D2DD" w14:textId="77777777" w:rsidR="00AD059A" w:rsidRDefault="00AD059A" w:rsidP="006E73E8">
      <w:r>
        <w:separator/>
      </w:r>
    </w:p>
  </w:footnote>
  <w:footnote w:type="continuationSeparator" w:id="0">
    <w:p w14:paraId="01436470" w14:textId="77777777" w:rsidR="00AD059A" w:rsidRDefault="00AD059A" w:rsidP="006E7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218"/>
    <w:rsid w:val="00035A58"/>
    <w:rsid w:val="000A3264"/>
    <w:rsid w:val="001B6218"/>
    <w:rsid w:val="001E7929"/>
    <w:rsid w:val="001F0299"/>
    <w:rsid w:val="00214F11"/>
    <w:rsid w:val="00246278"/>
    <w:rsid w:val="00354665"/>
    <w:rsid w:val="00375FA3"/>
    <w:rsid w:val="003C6E70"/>
    <w:rsid w:val="00410DB5"/>
    <w:rsid w:val="0041717A"/>
    <w:rsid w:val="00504F6B"/>
    <w:rsid w:val="00571A55"/>
    <w:rsid w:val="006117D0"/>
    <w:rsid w:val="00693118"/>
    <w:rsid w:val="006E73E8"/>
    <w:rsid w:val="0074468B"/>
    <w:rsid w:val="0076297C"/>
    <w:rsid w:val="007F1DF5"/>
    <w:rsid w:val="00886EFE"/>
    <w:rsid w:val="008C3749"/>
    <w:rsid w:val="008F767F"/>
    <w:rsid w:val="00954607"/>
    <w:rsid w:val="009F0143"/>
    <w:rsid w:val="00A542E8"/>
    <w:rsid w:val="00A55C44"/>
    <w:rsid w:val="00AB5AD9"/>
    <w:rsid w:val="00AD059A"/>
    <w:rsid w:val="00AF4F50"/>
    <w:rsid w:val="00C46735"/>
    <w:rsid w:val="00C50283"/>
    <w:rsid w:val="00C91562"/>
    <w:rsid w:val="00C91CBC"/>
    <w:rsid w:val="00DE4085"/>
    <w:rsid w:val="00E74C8D"/>
    <w:rsid w:val="00F94777"/>
    <w:rsid w:val="00FA1FD4"/>
    <w:rsid w:val="00FC4B3B"/>
    <w:rsid w:val="00FE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754D6"/>
  <w15:docId w15:val="{07792703-682D-4425-83D0-C054F04E4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929"/>
    <w:pPr>
      <w:spacing w:after="0" w:line="240" w:lineRule="auto"/>
    </w:pPr>
    <w:rPr>
      <w:rFonts w:ascii="Cambria" w:eastAsia="MS Mincho" w:hAnsi="Cambria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6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2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278"/>
    <w:rPr>
      <w:rFonts w:ascii="Cambria" w:eastAsia="MS Mincho" w:hAnsi="Cambria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278"/>
    <w:rPr>
      <w:rFonts w:ascii="Cambria" w:eastAsia="MS Mincho" w:hAnsi="Cambria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2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278"/>
    <w:rPr>
      <w:rFonts w:ascii="Tahoma" w:eastAsia="MS Mincho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E73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73E8"/>
    <w:rPr>
      <w:rFonts w:ascii="Cambria" w:eastAsia="MS Mincho" w:hAnsi="Cambria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73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3E8"/>
    <w:rPr>
      <w:rFonts w:ascii="Cambria" w:eastAsia="MS Mincho" w:hAnsi="Cambria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0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</dc:creator>
  <cp:lastModifiedBy>Sheila Barton</cp:lastModifiedBy>
  <cp:revision>10</cp:revision>
  <dcterms:created xsi:type="dcterms:W3CDTF">2018-02-09T11:23:00Z</dcterms:created>
  <dcterms:modified xsi:type="dcterms:W3CDTF">2018-02-09T12:08:00Z</dcterms:modified>
</cp:coreProperties>
</file>